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pPr w:leftFromText="142" w:rightFromText="142" w:horzAnchor="margin" w:tblpY="720"/>
        <w:tblW w:w="8494" w:type="dxa"/>
        <w:tblLook w:val="04A0" w:firstRow="1" w:lastRow="0" w:firstColumn="1" w:lastColumn="0" w:noHBand="0" w:noVBand="1"/>
      </w:tblPr>
      <w:tblGrid>
        <w:gridCol w:w="1271"/>
        <w:gridCol w:w="1843"/>
        <w:gridCol w:w="1793"/>
        <w:gridCol w:w="1793"/>
        <w:gridCol w:w="1794"/>
      </w:tblGrid>
      <w:tr w:rsidR="00DA3CA5" w:rsidRPr="00F722B2" w14:paraId="6E799F7F" w14:textId="77777777" w:rsidTr="00DA3C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</w:tcPr>
          <w:p w14:paraId="0D9D830B" w14:textId="77777777" w:rsidR="00DA3CA5" w:rsidRDefault="00DA3CA5" w:rsidP="00F722B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Case Number</w:t>
            </w:r>
          </w:p>
        </w:tc>
        <w:tc>
          <w:tcPr>
            <w:tcW w:w="1843" w:type="dxa"/>
            <w:vMerge w:val="restart"/>
          </w:tcPr>
          <w:p w14:paraId="6EB8F018" w14:textId="77777777" w:rsidR="00DA3CA5" w:rsidRPr="00DA3CA5" w:rsidRDefault="00DA3CA5" w:rsidP="00DA3CA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2"/>
                <w:sz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2"/>
                <w:sz w:val="22"/>
              </w:rPr>
              <w:t>Total cell</w:t>
            </w:r>
            <w:r>
              <w:rPr>
                <w:rFonts w:ascii="Arial" w:hAnsi="Arial" w:cs="Arial" w:hint="eastAsia"/>
                <w:color w:val="000000" w:themeColor="text1"/>
                <w:kern w:val="22"/>
                <w:sz w:val="22"/>
              </w:rPr>
              <w:t xml:space="preserve"> number (</w:t>
            </w:r>
            <w:r>
              <w:rPr>
                <w:rFonts w:ascii="Arial" w:hAnsi="Arial" w:cs="Arial"/>
                <w:color w:val="000000" w:themeColor="text1"/>
                <w:kern w:val="22"/>
                <w:sz w:val="22"/>
              </w:rPr>
              <w:t>x10</w:t>
            </w:r>
            <w:r w:rsidRPr="00DA3CA5">
              <w:rPr>
                <w:rFonts w:ascii="Arial" w:hAnsi="Arial" w:cs="Arial"/>
                <w:color w:val="000000" w:themeColor="text1"/>
                <w:kern w:val="22"/>
                <w:sz w:val="22"/>
                <w:vertAlign w:val="superscript"/>
              </w:rPr>
              <w:t>6</w:t>
            </w:r>
            <w:r>
              <w:rPr>
                <w:rFonts w:ascii="Arial" w:hAnsi="Arial" w:cs="Arial" w:hint="eastAsia"/>
                <w:color w:val="000000" w:themeColor="text1"/>
                <w:kern w:val="22"/>
                <w:sz w:val="22"/>
              </w:rPr>
              <w:t>)</w:t>
            </w:r>
          </w:p>
        </w:tc>
        <w:tc>
          <w:tcPr>
            <w:tcW w:w="5380" w:type="dxa"/>
            <w:gridSpan w:val="3"/>
          </w:tcPr>
          <w:p w14:paraId="47DFC446" w14:textId="77777777" w:rsidR="00DA3CA5" w:rsidRDefault="00DA3CA5" w:rsidP="00F722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21D6A">
              <w:rPr>
                <w:rFonts w:ascii="Arial" w:eastAsia="Times New Roman" w:hAnsi="Arial" w:cs="Arial" w:hint="cs"/>
                <w:color w:val="000000" w:themeColor="text1"/>
                <w:kern w:val="22"/>
                <w:sz w:val="22"/>
              </w:rPr>
              <w:t>P</w:t>
            </w:r>
            <w:r w:rsidRPr="00021D6A">
              <w:rPr>
                <w:rFonts w:ascii="Arial" w:eastAsia="Times New Roman" w:hAnsi="Arial" w:cs="Arial"/>
                <w:color w:val="000000" w:themeColor="text1"/>
                <w:kern w:val="22"/>
                <w:sz w:val="22"/>
              </w:rPr>
              <w:t>roportion of Immunostaining Characteristic</w:t>
            </w:r>
            <w:r>
              <w:rPr>
                <w:rFonts w:ascii="Arial" w:eastAsia="Times New Roman" w:hAnsi="Arial" w:cs="Arial"/>
                <w:color w:val="000000" w:themeColor="text1"/>
                <w:kern w:val="22"/>
                <w:sz w:val="22"/>
              </w:rPr>
              <w:t xml:space="preserve"> (%)</w:t>
            </w:r>
          </w:p>
        </w:tc>
      </w:tr>
      <w:tr w:rsidR="00DA3CA5" w:rsidRPr="00F722B2" w14:paraId="5D983B8E" w14:textId="77777777" w:rsidTr="00DA3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4AE8C4D2" w14:textId="77777777" w:rsidR="00DA3CA5" w:rsidRPr="00F722B2" w:rsidRDefault="00DA3CA5" w:rsidP="00F722B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5ED38587" w14:textId="77777777" w:rsidR="00DA3CA5" w:rsidRDefault="00DA3CA5" w:rsidP="00F722B2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793" w:type="dxa"/>
          </w:tcPr>
          <w:p w14:paraId="73B672B1" w14:textId="77777777" w:rsidR="00DA3CA5" w:rsidRPr="00F722B2" w:rsidRDefault="00DA3CA5" w:rsidP="00F722B2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p75+</w:t>
            </w:r>
          </w:p>
        </w:tc>
        <w:tc>
          <w:tcPr>
            <w:tcW w:w="1793" w:type="dxa"/>
          </w:tcPr>
          <w:p w14:paraId="395AEAA9" w14:textId="77777777" w:rsidR="00DA3CA5" w:rsidRPr="00F722B2" w:rsidRDefault="00DA3CA5" w:rsidP="00F722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F</w:t>
            </w:r>
            <w:r w:rsidR="00E06E5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ibro</w:t>
            </w:r>
            <w:r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n</w:t>
            </w:r>
            <w:r w:rsidR="00E06E5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ectin</w:t>
            </w:r>
            <w:bookmarkStart w:id="0" w:name="_GoBack"/>
            <w:bookmarkEnd w:id="0"/>
            <w:r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1794" w:type="dxa"/>
          </w:tcPr>
          <w:p w14:paraId="6FE920B2" w14:textId="77777777" w:rsidR="00DA3CA5" w:rsidRPr="00F722B2" w:rsidRDefault="00DA3CA5" w:rsidP="00F722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Unidentified</w:t>
            </w:r>
          </w:p>
        </w:tc>
      </w:tr>
      <w:tr w:rsidR="00DA3CA5" w:rsidRPr="00F722B2" w14:paraId="440CD002" w14:textId="77777777" w:rsidTr="00DA3C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431B032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1</w:t>
            </w:r>
          </w:p>
        </w:tc>
        <w:tc>
          <w:tcPr>
            <w:tcW w:w="1843" w:type="dxa"/>
            <w:vAlign w:val="center"/>
          </w:tcPr>
          <w:p w14:paraId="7141406F" w14:textId="77777777" w:rsidR="00DA3CA5" w:rsidRPr="00AB14D9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.5</w:t>
            </w:r>
          </w:p>
        </w:tc>
        <w:tc>
          <w:tcPr>
            <w:tcW w:w="1793" w:type="dxa"/>
            <w:hideMark/>
          </w:tcPr>
          <w:p w14:paraId="6F51CD18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.7</w:t>
            </w:r>
          </w:p>
        </w:tc>
        <w:tc>
          <w:tcPr>
            <w:tcW w:w="1793" w:type="dxa"/>
            <w:hideMark/>
          </w:tcPr>
          <w:p w14:paraId="30360BC7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1</w:t>
            </w:r>
          </w:p>
        </w:tc>
        <w:tc>
          <w:tcPr>
            <w:tcW w:w="1794" w:type="dxa"/>
            <w:hideMark/>
          </w:tcPr>
          <w:p w14:paraId="246EA716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3</w:t>
            </w:r>
          </w:p>
        </w:tc>
      </w:tr>
      <w:tr w:rsidR="00DA3CA5" w:rsidRPr="00F722B2" w14:paraId="19CBA53E" w14:textId="77777777" w:rsidTr="00DA3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A94AE79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2</w:t>
            </w:r>
          </w:p>
        </w:tc>
        <w:tc>
          <w:tcPr>
            <w:tcW w:w="1843" w:type="dxa"/>
            <w:vAlign w:val="center"/>
          </w:tcPr>
          <w:p w14:paraId="74F63850" w14:textId="77777777" w:rsidR="00DA3CA5" w:rsidRPr="00AB14D9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.5</w:t>
            </w:r>
          </w:p>
        </w:tc>
        <w:tc>
          <w:tcPr>
            <w:tcW w:w="1793" w:type="dxa"/>
            <w:hideMark/>
          </w:tcPr>
          <w:p w14:paraId="24DB4588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6.3</w:t>
            </w:r>
          </w:p>
        </w:tc>
        <w:tc>
          <w:tcPr>
            <w:tcW w:w="1793" w:type="dxa"/>
            <w:hideMark/>
          </w:tcPr>
          <w:p w14:paraId="0B073E9D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3.5</w:t>
            </w:r>
          </w:p>
        </w:tc>
        <w:tc>
          <w:tcPr>
            <w:tcW w:w="1794" w:type="dxa"/>
            <w:hideMark/>
          </w:tcPr>
          <w:p w14:paraId="2FF9B619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1</w:t>
            </w:r>
          </w:p>
        </w:tc>
      </w:tr>
      <w:tr w:rsidR="00DA3CA5" w:rsidRPr="00F722B2" w14:paraId="56D280FD" w14:textId="77777777" w:rsidTr="00DA3C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48EEBEE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3</w:t>
            </w:r>
          </w:p>
        </w:tc>
        <w:tc>
          <w:tcPr>
            <w:tcW w:w="1843" w:type="dxa"/>
            <w:vAlign w:val="center"/>
          </w:tcPr>
          <w:p w14:paraId="69FDC9F9" w14:textId="77777777" w:rsidR="00DA3CA5" w:rsidRPr="00AB14D9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1793" w:type="dxa"/>
            <w:hideMark/>
          </w:tcPr>
          <w:p w14:paraId="483A3E5B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6.1</w:t>
            </w:r>
          </w:p>
        </w:tc>
        <w:tc>
          <w:tcPr>
            <w:tcW w:w="1793" w:type="dxa"/>
            <w:hideMark/>
          </w:tcPr>
          <w:p w14:paraId="7D770E49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7.8</w:t>
            </w:r>
          </w:p>
        </w:tc>
        <w:tc>
          <w:tcPr>
            <w:tcW w:w="1794" w:type="dxa"/>
            <w:hideMark/>
          </w:tcPr>
          <w:p w14:paraId="5B6BEF91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.2</w:t>
            </w:r>
          </w:p>
        </w:tc>
      </w:tr>
      <w:tr w:rsidR="00DA3CA5" w:rsidRPr="00F722B2" w14:paraId="099D98A8" w14:textId="77777777" w:rsidTr="00DA3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64AB58A7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4</w:t>
            </w:r>
          </w:p>
        </w:tc>
        <w:tc>
          <w:tcPr>
            <w:tcW w:w="1843" w:type="dxa"/>
            <w:vAlign w:val="center"/>
          </w:tcPr>
          <w:p w14:paraId="1C74EA58" w14:textId="77777777" w:rsidR="00DA3CA5" w:rsidRPr="00AB14D9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.4</w:t>
            </w:r>
          </w:p>
        </w:tc>
        <w:tc>
          <w:tcPr>
            <w:tcW w:w="1793" w:type="dxa"/>
            <w:hideMark/>
          </w:tcPr>
          <w:p w14:paraId="4C4EE61E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0.3</w:t>
            </w:r>
          </w:p>
        </w:tc>
        <w:tc>
          <w:tcPr>
            <w:tcW w:w="1793" w:type="dxa"/>
            <w:hideMark/>
          </w:tcPr>
          <w:p w14:paraId="09DEF6ED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6.4</w:t>
            </w:r>
          </w:p>
        </w:tc>
        <w:tc>
          <w:tcPr>
            <w:tcW w:w="1794" w:type="dxa"/>
            <w:hideMark/>
          </w:tcPr>
          <w:p w14:paraId="49B39666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.3</w:t>
            </w:r>
          </w:p>
        </w:tc>
      </w:tr>
      <w:tr w:rsidR="00DA3CA5" w:rsidRPr="00F722B2" w14:paraId="624C8DD2" w14:textId="77777777" w:rsidTr="00DA3C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7DF61116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5</w:t>
            </w:r>
          </w:p>
        </w:tc>
        <w:tc>
          <w:tcPr>
            <w:tcW w:w="1843" w:type="dxa"/>
            <w:vAlign w:val="center"/>
          </w:tcPr>
          <w:p w14:paraId="63FA71B3" w14:textId="77777777" w:rsidR="00DA3CA5" w:rsidRPr="00AB14D9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793" w:type="dxa"/>
            <w:hideMark/>
          </w:tcPr>
          <w:p w14:paraId="19E8D1D9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1.7</w:t>
            </w:r>
          </w:p>
        </w:tc>
        <w:tc>
          <w:tcPr>
            <w:tcW w:w="1793" w:type="dxa"/>
            <w:hideMark/>
          </w:tcPr>
          <w:p w14:paraId="13C721F0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6.6</w:t>
            </w:r>
          </w:p>
        </w:tc>
        <w:tc>
          <w:tcPr>
            <w:tcW w:w="1794" w:type="dxa"/>
            <w:hideMark/>
          </w:tcPr>
          <w:p w14:paraId="596DBF31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7</w:t>
            </w:r>
          </w:p>
        </w:tc>
      </w:tr>
      <w:tr w:rsidR="00DA3CA5" w:rsidRPr="00F722B2" w14:paraId="152CE819" w14:textId="77777777" w:rsidTr="00DA3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2DE99505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6</w:t>
            </w:r>
          </w:p>
        </w:tc>
        <w:tc>
          <w:tcPr>
            <w:tcW w:w="1843" w:type="dxa"/>
            <w:vAlign w:val="center"/>
          </w:tcPr>
          <w:p w14:paraId="7506B196" w14:textId="77777777" w:rsidR="00DA3CA5" w:rsidRPr="00AB14D9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.6</w:t>
            </w:r>
          </w:p>
        </w:tc>
        <w:tc>
          <w:tcPr>
            <w:tcW w:w="1793" w:type="dxa"/>
            <w:hideMark/>
          </w:tcPr>
          <w:p w14:paraId="1CD7C05B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3.5</w:t>
            </w:r>
          </w:p>
        </w:tc>
        <w:tc>
          <w:tcPr>
            <w:tcW w:w="1793" w:type="dxa"/>
            <w:hideMark/>
          </w:tcPr>
          <w:p w14:paraId="1BFB1616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.5</w:t>
            </w:r>
          </w:p>
        </w:tc>
        <w:tc>
          <w:tcPr>
            <w:tcW w:w="1794" w:type="dxa"/>
            <w:hideMark/>
          </w:tcPr>
          <w:p w14:paraId="0A8B1839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9</w:t>
            </w:r>
          </w:p>
        </w:tc>
      </w:tr>
      <w:tr w:rsidR="00DA3CA5" w:rsidRPr="00F722B2" w14:paraId="3FB77600" w14:textId="77777777" w:rsidTr="00DA3C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76D0D30E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7</w:t>
            </w:r>
          </w:p>
        </w:tc>
        <w:tc>
          <w:tcPr>
            <w:tcW w:w="1843" w:type="dxa"/>
            <w:vAlign w:val="center"/>
          </w:tcPr>
          <w:p w14:paraId="443DC755" w14:textId="77777777" w:rsidR="00DA3CA5" w:rsidRPr="00AB14D9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.6</w:t>
            </w:r>
          </w:p>
        </w:tc>
        <w:tc>
          <w:tcPr>
            <w:tcW w:w="1793" w:type="dxa"/>
            <w:hideMark/>
          </w:tcPr>
          <w:p w14:paraId="1114DC7A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2.4</w:t>
            </w:r>
          </w:p>
        </w:tc>
        <w:tc>
          <w:tcPr>
            <w:tcW w:w="1793" w:type="dxa"/>
            <w:hideMark/>
          </w:tcPr>
          <w:p w14:paraId="685AEA91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.6</w:t>
            </w:r>
          </w:p>
        </w:tc>
        <w:tc>
          <w:tcPr>
            <w:tcW w:w="1794" w:type="dxa"/>
            <w:hideMark/>
          </w:tcPr>
          <w:p w14:paraId="02E5AA00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</w:tr>
      <w:tr w:rsidR="00DA3CA5" w:rsidRPr="00F722B2" w14:paraId="085278BB" w14:textId="77777777" w:rsidTr="00DA3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7C36BA16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8</w:t>
            </w:r>
          </w:p>
        </w:tc>
        <w:tc>
          <w:tcPr>
            <w:tcW w:w="1843" w:type="dxa"/>
            <w:vAlign w:val="center"/>
          </w:tcPr>
          <w:p w14:paraId="5A8DD7E6" w14:textId="77777777" w:rsidR="00DA3CA5" w:rsidRPr="00AB14D9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.2</w:t>
            </w:r>
          </w:p>
        </w:tc>
        <w:tc>
          <w:tcPr>
            <w:tcW w:w="1793" w:type="dxa"/>
            <w:hideMark/>
          </w:tcPr>
          <w:p w14:paraId="0EA080C7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6.6</w:t>
            </w:r>
          </w:p>
        </w:tc>
        <w:tc>
          <w:tcPr>
            <w:tcW w:w="1793" w:type="dxa"/>
            <w:hideMark/>
          </w:tcPr>
          <w:p w14:paraId="3E790D30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3.4</w:t>
            </w:r>
          </w:p>
        </w:tc>
        <w:tc>
          <w:tcPr>
            <w:tcW w:w="1794" w:type="dxa"/>
            <w:hideMark/>
          </w:tcPr>
          <w:p w14:paraId="44FBBB6F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</w:tr>
      <w:tr w:rsidR="00DA3CA5" w:rsidRPr="00F722B2" w14:paraId="0BB5E533" w14:textId="77777777" w:rsidTr="00DA3C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EEE4485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9</w:t>
            </w:r>
          </w:p>
        </w:tc>
        <w:tc>
          <w:tcPr>
            <w:tcW w:w="1843" w:type="dxa"/>
            <w:vAlign w:val="center"/>
          </w:tcPr>
          <w:p w14:paraId="75C7910F" w14:textId="77777777" w:rsidR="00DA3CA5" w:rsidRPr="00AB14D9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.3</w:t>
            </w:r>
          </w:p>
        </w:tc>
        <w:tc>
          <w:tcPr>
            <w:tcW w:w="1793" w:type="dxa"/>
            <w:hideMark/>
          </w:tcPr>
          <w:p w14:paraId="0414D820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0.1</w:t>
            </w:r>
          </w:p>
        </w:tc>
        <w:tc>
          <w:tcPr>
            <w:tcW w:w="1793" w:type="dxa"/>
            <w:hideMark/>
          </w:tcPr>
          <w:p w14:paraId="2EB3F7DA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9.6</w:t>
            </w:r>
          </w:p>
        </w:tc>
        <w:tc>
          <w:tcPr>
            <w:tcW w:w="1794" w:type="dxa"/>
            <w:hideMark/>
          </w:tcPr>
          <w:p w14:paraId="493830D3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</w:t>
            </w:r>
          </w:p>
        </w:tc>
      </w:tr>
      <w:tr w:rsidR="00DA3CA5" w:rsidRPr="00F722B2" w14:paraId="276215C2" w14:textId="77777777" w:rsidTr="00DA3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C268122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10</w:t>
            </w:r>
          </w:p>
        </w:tc>
        <w:tc>
          <w:tcPr>
            <w:tcW w:w="1843" w:type="dxa"/>
            <w:vAlign w:val="center"/>
          </w:tcPr>
          <w:p w14:paraId="4C34EA9D" w14:textId="77777777" w:rsidR="00DA3CA5" w:rsidRPr="00AB14D9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793" w:type="dxa"/>
            <w:hideMark/>
          </w:tcPr>
          <w:p w14:paraId="25196D24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6.4</w:t>
            </w:r>
          </w:p>
        </w:tc>
        <w:tc>
          <w:tcPr>
            <w:tcW w:w="1793" w:type="dxa"/>
            <w:hideMark/>
          </w:tcPr>
          <w:p w14:paraId="5B7CCB54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2.7</w:t>
            </w:r>
          </w:p>
        </w:tc>
        <w:tc>
          <w:tcPr>
            <w:tcW w:w="1794" w:type="dxa"/>
            <w:hideMark/>
          </w:tcPr>
          <w:p w14:paraId="5D9139C5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8</w:t>
            </w:r>
          </w:p>
        </w:tc>
      </w:tr>
      <w:tr w:rsidR="00DA3CA5" w:rsidRPr="00F722B2" w14:paraId="59C55962" w14:textId="77777777" w:rsidTr="00DA3C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78E9691F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11</w:t>
            </w:r>
          </w:p>
        </w:tc>
        <w:tc>
          <w:tcPr>
            <w:tcW w:w="1843" w:type="dxa"/>
            <w:vAlign w:val="center"/>
          </w:tcPr>
          <w:p w14:paraId="2D72CC90" w14:textId="77777777" w:rsidR="00DA3CA5" w:rsidRPr="00AB14D9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.4</w:t>
            </w:r>
          </w:p>
        </w:tc>
        <w:tc>
          <w:tcPr>
            <w:tcW w:w="1793" w:type="dxa"/>
            <w:hideMark/>
          </w:tcPr>
          <w:p w14:paraId="281E855C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1793" w:type="dxa"/>
            <w:hideMark/>
          </w:tcPr>
          <w:p w14:paraId="35EED41E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0</w:t>
            </w:r>
          </w:p>
        </w:tc>
        <w:tc>
          <w:tcPr>
            <w:tcW w:w="1794" w:type="dxa"/>
            <w:hideMark/>
          </w:tcPr>
          <w:p w14:paraId="264C577F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</w:tr>
      <w:tr w:rsidR="00DA3CA5" w:rsidRPr="00F722B2" w14:paraId="6A7CAF98" w14:textId="77777777" w:rsidTr="00DA3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302F1ED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12</w:t>
            </w:r>
          </w:p>
        </w:tc>
        <w:tc>
          <w:tcPr>
            <w:tcW w:w="1843" w:type="dxa"/>
            <w:vAlign w:val="center"/>
          </w:tcPr>
          <w:p w14:paraId="2307C51A" w14:textId="77777777" w:rsidR="00DA3CA5" w:rsidRPr="00AB14D9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.1</w:t>
            </w:r>
          </w:p>
        </w:tc>
        <w:tc>
          <w:tcPr>
            <w:tcW w:w="1793" w:type="dxa"/>
            <w:hideMark/>
          </w:tcPr>
          <w:p w14:paraId="7C212C2B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4.1</w:t>
            </w:r>
          </w:p>
        </w:tc>
        <w:tc>
          <w:tcPr>
            <w:tcW w:w="1793" w:type="dxa"/>
            <w:hideMark/>
          </w:tcPr>
          <w:p w14:paraId="1FA86788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5.4</w:t>
            </w:r>
          </w:p>
        </w:tc>
        <w:tc>
          <w:tcPr>
            <w:tcW w:w="1794" w:type="dxa"/>
            <w:hideMark/>
          </w:tcPr>
          <w:p w14:paraId="1A989444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.5</w:t>
            </w:r>
          </w:p>
        </w:tc>
      </w:tr>
      <w:tr w:rsidR="00DA3CA5" w:rsidRPr="00F722B2" w14:paraId="69D78DEB" w14:textId="77777777" w:rsidTr="00DA3C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4C695194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13</w:t>
            </w:r>
          </w:p>
        </w:tc>
        <w:tc>
          <w:tcPr>
            <w:tcW w:w="1843" w:type="dxa"/>
            <w:vAlign w:val="center"/>
          </w:tcPr>
          <w:p w14:paraId="7F6B822A" w14:textId="77777777" w:rsidR="00DA3CA5" w:rsidRPr="00AB14D9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793" w:type="dxa"/>
            <w:hideMark/>
          </w:tcPr>
          <w:p w14:paraId="5A6D7892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1.9</w:t>
            </w:r>
          </w:p>
        </w:tc>
        <w:tc>
          <w:tcPr>
            <w:tcW w:w="1793" w:type="dxa"/>
            <w:hideMark/>
          </w:tcPr>
          <w:p w14:paraId="34B767DC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7.7</w:t>
            </w:r>
          </w:p>
        </w:tc>
        <w:tc>
          <w:tcPr>
            <w:tcW w:w="1794" w:type="dxa"/>
            <w:hideMark/>
          </w:tcPr>
          <w:p w14:paraId="7B182F32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</w:t>
            </w:r>
          </w:p>
        </w:tc>
      </w:tr>
      <w:tr w:rsidR="00DA3CA5" w:rsidRPr="00F722B2" w14:paraId="407E563A" w14:textId="77777777" w:rsidTr="00DA3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D6C5AD9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14</w:t>
            </w:r>
          </w:p>
        </w:tc>
        <w:tc>
          <w:tcPr>
            <w:tcW w:w="1843" w:type="dxa"/>
            <w:vAlign w:val="center"/>
          </w:tcPr>
          <w:p w14:paraId="10E5EE95" w14:textId="77777777" w:rsidR="00DA3CA5" w:rsidRPr="00AB14D9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.5</w:t>
            </w:r>
          </w:p>
        </w:tc>
        <w:tc>
          <w:tcPr>
            <w:tcW w:w="1793" w:type="dxa"/>
            <w:hideMark/>
          </w:tcPr>
          <w:p w14:paraId="5FFE82FF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1.3</w:t>
            </w:r>
          </w:p>
        </w:tc>
        <w:tc>
          <w:tcPr>
            <w:tcW w:w="1793" w:type="dxa"/>
            <w:hideMark/>
          </w:tcPr>
          <w:p w14:paraId="41F46BAB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.5</w:t>
            </w:r>
          </w:p>
        </w:tc>
        <w:tc>
          <w:tcPr>
            <w:tcW w:w="1794" w:type="dxa"/>
            <w:hideMark/>
          </w:tcPr>
          <w:p w14:paraId="58D362B3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.2</w:t>
            </w:r>
          </w:p>
        </w:tc>
      </w:tr>
      <w:tr w:rsidR="00DA3CA5" w:rsidRPr="00F722B2" w14:paraId="5AB033AA" w14:textId="77777777" w:rsidTr="00DA3C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49BEC9CF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15</w:t>
            </w:r>
          </w:p>
        </w:tc>
        <w:tc>
          <w:tcPr>
            <w:tcW w:w="1843" w:type="dxa"/>
            <w:vAlign w:val="center"/>
          </w:tcPr>
          <w:p w14:paraId="3750E2C4" w14:textId="77777777" w:rsidR="00DA3CA5" w:rsidRPr="00AB14D9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.1</w:t>
            </w:r>
          </w:p>
        </w:tc>
        <w:tc>
          <w:tcPr>
            <w:tcW w:w="1793" w:type="dxa"/>
            <w:hideMark/>
          </w:tcPr>
          <w:p w14:paraId="35184781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793" w:type="dxa"/>
            <w:hideMark/>
          </w:tcPr>
          <w:p w14:paraId="7F7BF295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0.6</w:t>
            </w:r>
          </w:p>
        </w:tc>
        <w:tc>
          <w:tcPr>
            <w:tcW w:w="1794" w:type="dxa"/>
            <w:hideMark/>
          </w:tcPr>
          <w:p w14:paraId="51162C59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.4</w:t>
            </w:r>
          </w:p>
        </w:tc>
      </w:tr>
      <w:tr w:rsidR="00DA3CA5" w:rsidRPr="00F722B2" w14:paraId="41E23660" w14:textId="77777777" w:rsidTr="00DA3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4BAD8BA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16</w:t>
            </w:r>
          </w:p>
        </w:tc>
        <w:tc>
          <w:tcPr>
            <w:tcW w:w="1843" w:type="dxa"/>
            <w:vAlign w:val="center"/>
          </w:tcPr>
          <w:p w14:paraId="7F19147C" w14:textId="77777777" w:rsidR="00DA3CA5" w:rsidRPr="00AB14D9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.6</w:t>
            </w:r>
          </w:p>
        </w:tc>
        <w:tc>
          <w:tcPr>
            <w:tcW w:w="1793" w:type="dxa"/>
            <w:hideMark/>
          </w:tcPr>
          <w:p w14:paraId="0033CCBE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5.6</w:t>
            </w:r>
          </w:p>
        </w:tc>
        <w:tc>
          <w:tcPr>
            <w:tcW w:w="1793" w:type="dxa"/>
            <w:hideMark/>
          </w:tcPr>
          <w:p w14:paraId="5E423385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4.4</w:t>
            </w:r>
          </w:p>
        </w:tc>
        <w:tc>
          <w:tcPr>
            <w:tcW w:w="1794" w:type="dxa"/>
            <w:hideMark/>
          </w:tcPr>
          <w:p w14:paraId="2CBF4C63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</w:tr>
      <w:tr w:rsidR="00DA3CA5" w:rsidRPr="00F722B2" w14:paraId="015B2331" w14:textId="77777777" w:rsidTr="00DA3C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1E4CD47F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17</w:t>
            </w:r>
          </w:p>
        </w:tc>
        <w:tc>
          <w:tcPr>
            <w:tcW w:w="1843" w:type="dxa"/>
            <w:vAlign w:val="center"/>
          </w:tcPr>
          <w:p w14:paraId="0480DAE4" w14:textId="77777777" w:rsidR="00DA3CA5" w:rsidRPr="00AB14D9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.3</w:t>
            </w:r>
          </w:p>
        </w:tc>
        <w:tc>
          <w:tcPr>
            <w:tcW w:w="1793" w:type="dxa"/>
            <w:hideMark/>
          </w:tcPr>
          <w:p w14:paraId="5E5A0CA1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8.5</w:t>
            </w:r>
          </w:p>
        </w:tc>
        <w:tc>
          <w:tcPr>
            <w:tcW w:w="1793" w:type="dxa"/>
            <w:hideMark/>
          </w:tcPr>
          <w:p w14:paraId="3FA37858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.5</w:t>
            </w:r>
          </w:p>
        </w:tc>
        <w:tc>
          <w:tcPr>
            <w:tcW w:w="1794" w:type="dxa"/>
            <w:hideMark/>
          </w:tcPr>
          <w:p w14:paraId="7D4CAB78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</w:tr>
      <w:tr w:rsidR="00DA3CA5" w:rsidRPr="00F722B2" w14:paraId="625A0671" w14:textId="77777777" w:rsidTr="00DA3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2061C760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18</w:t>
            </w:r>
          </w:p>
        </w:tc>
        <w:tc>
          <w:tcPr>
            <w:tcW w:w="1843" w:type="dxa"/>
            <w:vAlign w:val="center"/>
          </w:tcPr>
          <w:p w14:paraId="622A66AC" w14:textId="77777777" w:rsidR="00DA3CA5" w:rsidRPr="00AB14D9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.5</w:t>
            </w:r>
          </w:p>
        </w:tc>
        <w:tc>
          <w:tcPr>
            <w:tcW w:w="1793" w:type="dxa"/>
            <w:hideMark/>
          </w:tcPr>
          <w:p w14:paraId="0FB1ADB1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4.4</w:t>
            </w:r>
          </w:p>
        </w:tc>
        <w:tc>
          <w:tcPr>
            <w:tcW w:w="1793" w:type="dxa"/>
            <w:hideMark/>
          </w:tcPr>
          <w:p w14:paraId="2E6108F6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5.6</w:t>
            </w:r>
          </w:p>
        </w:tc>
        <w:tc>
          <w:tcPr>
            <w:tcW w:w="1794" w:type="dxa"/>
            <w:hideMark/>
          </w:tcPr>
          <w:p w14:paraId="5BA19EE8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</w:tr>
      <w:tr w:rsidR="00DA3CA5" w:rsidRPr="00F722B2" w14:paraId="2994E423" w14:textId="77777777" w:rsidTr="00DA3C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2B606ED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19</w:t>
            </w:r>
          </w:p>
        </w:tc>
        <w:tc>
          <w:tcPr>
            <w:tcW w:w="1843" w:type="dxa"/>
            <w:vAlign w:val="center"/>
          </w:tcPr>
          <w:p w14:paraId="0C347ED4" w14:textId="77777777" w:rsidR="00DA3CA5" w:rsidRPr="00AB14D9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.2</w:t>
            </w:r>
          </w:p>
        </w:tc>
        <w:tc>
          <w:tcPr>
            <w:tcW w:w="1793" w:type="dxa"/>
            <w:hideMark/>
          </w:tcPr>
          <w:p w14:paraId="54F23E7E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.4</w:t>
            </w:r>
          </w:p>
        </w:tc>
        <w:tc>
          <w:tcPr>
            <w:tcW w:w="1793" w:type="dxa"/>
            <w:hideMark/>
          </w:tcPr>
          <w:p w14:paraId="6C543971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2.6</w:t>
            </w:r>
          </w:p>
        </w:tc>
        <w:tc>
          <w:tcPr>
            <w:tcW w:w="1794" w:type="dxa"/>
            <w:hideMark/>
          </w:tcPr>
          <w:p w14:paraId="762CA3CD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</w:tr>
      <w:tr w:rsidR="00DA3CA5" w:rsidRPr="00F722B2" w14:paraId="5CE6AB42" w14:textId="77777777" w:rsidTr="00DA3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000E583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20</w:t>
            </w:r>
          </w:p>
        </w:tc>
        <w:tc>
          <w:tcPr>
            <w:tcW w:w="1843" w:type="dxa"/>
            <w:vAlign w:val="center"/>
          </w:tcPr>
          <w:p w14:paraId="4D71A16A" w14:textId="77777777" w:rsidR="00DA3CA5" w:rsidRPr="00AB14D9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.4</w:t>
            </w:r>
          </w:p>
        </w:tc>
        <w:tc>
          <w:tcPr>
            <w:tcW w:w="1793" w:type="dxa"/>
            <w:hideMark/>
          </w:tcPr>
          <w:p w14:paraId="1B4A3CA5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9.5</w:t>
            </w:r>
          </w:p>
        </w:tc>
        <w:tc>
          <w:tcPr>
            <w:tcW w:w="1793" w:type="dxa"/>
            <w:hideMark/>
          </w:tcPr>
          <w:p w14:paraId="0A055751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.3</w:t>
            </w:r>
          </w:p>
        </w:tc>
        <w:tc>
          <w:tcPr>
            <w:tcW w:w="1794" w:type="dxa"/>
            <w:hideMark/>
          </w:tcPr>
          <w:p w14:paraId="09F37BF2" w14:textId="77777777" w:rsidR="00DA3CA5" w:rsidRPr="00F722B2" w:rsidRDefault="00DA3CA5" w:rsidP="00DA3C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9.2</w:t>
            </w:r>
          </w:p>
        </w:tc>
      </w:tr>
      <w:tr w:rsidR="00DA3CA5" w:rsidRPr="00F722B2" w14:paraId="07C3520E" w14:textId="77777777" w:rsidTr="00DA3C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1844F399" w14:textId="77777777" w:rsidR="00DA3CA5" w:rsidRPr="00F722B2" w:rsidRDefault="00DA3CA5" w:rsidP="00DA3C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og 21</w:t>
            </w:r>
          </w:p>
        </w:tc>
        <w:tc>
          <w:tcPr>
            <w:tcW w:w="1843" w:type="dxa"/>
            <w:vAlign w:val="center"/>
          </w:tcPr>
          <w:p w14:paraId="2841E849" w14:textId="77777777" w:rsidR="00DA3CA5" w:rsidRPr="00AB14D9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AB14D9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1793" w:type="dxa"/>
            <w:hideMark/>
          </w:tcPr>
          <w:p w14:paraId="0378F8BD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5.4</w:t>
            </w:r>
          </w:p>
        </w:tc>
        <w:tc>
          <w:tcPr>
            <w:tcW w:w="1793" w:type="dxa"/>
            <w:hideMark/>
          </w:tcPr>
          <w:p w14:paraId="52EB1153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.9</w:t>
            </w:r>
          </w:p>
        </w:tc>
        <w:tc>
          <w:tcPr>
            <w:tcW w:w="1794" w:type="dxa"/>
            <w:hideMark/>
          </w:tcPr>
          <w:p w14:paraId="1F046C81" w14:textId="77777777" w:rsidR="00DA3CA5" w:rsidRPr="00F722B2" w:rsidRDefault="00DA3CA5" w:rsidP="00DA3CA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722B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.7</w:t>
            </w:r>
          </w:p>
        </w:tc>
      </w:tr>
    </w:tbl>
    <w:p w14:paraId="6B2F979C" w14:textId="77777777" w:rsidR="006554BC" w:rsidRPr="00F722B2" w:rsidRDefault="00F722B2">
      <w:pPr>
        <w:rPr>
          <w:rFonts w:asciiTheme="majorHAnsi" w:hAnsiTheme="majorHAnsi" w:cstheme="majorHAnsi"/>
          <w:sz w:val="22"/>
        </w:rPr>
      </w:pPr>
      <w:r w:rsidRPr="00F722B2">
        <w:rPr>
          <w:rFonts w:asciiTheme="majorHAnsi" w:hAnsiTheme="majorHAnsi" w:cstheme="majorHAnsi"/>
          <w:b/>
          <w:sz w:val="22"/>
        </w:rPr>
        <w:t>S1 Appendix.</w:t>
      </w:r>
      <w:r>
        <w:rPr>
          <w:rFonts w:asciiTheme="majorHAnsi" w:hAnsiTheme="majorHAnsi" w:cstheme="majorHAnsi"/>
          <w:sz w:val="22"/>
        </w:rPr>
        <w:t xml:space="preserve"> </w:t>
      </w:r>
      <w:r w:rsidRPr="00021D6A">
        <w:rPr>
          <w:rFonts w:ascii="Arial" w:hAnsi="Arial" w:cs="Arial"/>
          <w:color w:val="000000" w:themeColor="text1"/>
          <w:kern w:val="0"/>
          <w:sz w:val="22"/>
          <w:lang w:eastAsia="en-US"/>
        </w:rPr>
        <w:t xml:space="preserve">Cell Proportion </w:t>
      </w:r>
      <w:r>
        <w:rPr>
          <w:rFonts w:ascii="Arial" w:hAnsi="Arial" w:cs="Arial"/>
          <w:color w:val="000000" w:themeColor="text1"/>
          <w:kern w:val="0"/>
          <w:sz w:val="22"/>
          <w:lang w:eastAsia="en-US"/>
        </w:rPr>
        <w:t>and</w:t>
      </w:r>
      <w:r w:rsidRPr="00021D6A">
        <w:rPr>
          <w:rFonts w:ascii="Arial" w:hAnsi="Arial" w:cs="Arial"/>
          <w:color w:val="000000" w:themeColor="text1"/>
          <w:kern w:val="0"/>
          <w:sz w:val="22"/>
          <w:lang w:eastAsia="en-US"/>
        </w:rPr>
        <w:t xml:space="preserve"> Phenotypic Characteristics in Cultures Obtained</w:t>
      </w:r>
      <w:r>
        <w:rPr>
          <w:rFonts w:ascii="Arial" w:hAnsi="Arial" w:cs="Arial"/>
          <w:color w:val="000000" w:themeColor="text1"/>
          <w:kern w:val="0"/>
          <w:sz w:val="22"/>
          <w:lang w:eastAsia="en-US"/>
        </w:rPr>
        <w:t xml:space="preserve"> from 21 Dachshunds</w:t>
      </w:r>
      <w:r w:rsidRPr="00021D6A">
        <w:rPr>
          <w:rFonts w:ascii="Arial" w:hAnsi="Arial" w:cs="Arial"/>
          <w:color w:val="000000" w:themeColor="text1"/>
          <w:kern w:val="0"/>
          <w:sz w:val="22"/>
          <w:lang w:eastAsia="en-US"/>
        </w:rPr>
        <w:t xml:space="preserve"> by </w:t>
      </w:r>
      <w:proofErr w:type="spellStart"/>
      <w:r w:rsidRPr="00021D6A">
        <w:rPr>
          <w:rFonts w:ascii="Arial" w:hAnsi="Arial" w:cs="Arial"/>
          <w:color w:val="000000" w:themeColor="text1"/>
          <w:kern w:val="0"/>
          <w:sz w:val="22"/>
          <w:lang w:eastAsia="en-US"/>
        </w:rPr>
        <w:t>Rhinotomy</w:t>
      </w:r>
      <w:proofErr w:type="spellEnd"/>
    </w:p>
    <w:sectPr w:rsidR="006554BC" w:rsidRPr="00F722B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D7EAD0" w14:textId="77777777" w:rsidR="00C14168" w:rsidRDefault="00C14168" w:rsidP="00C228BE">
      <w:r>
        <w:separator/>
      </w:r>
    </w:p>
  </w:endnote>
  <w:endnote w:type="continuationSeparator" w:id="0">
    <w:p w14:paraId="6B343D24" w14:textId="77777777" w:rsidR="00C14168" w:rsidRDefault="00C14168" w:rsidP="00C22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D8AA84" w14:textId="77777777" w:rsidR="00C14168" w:rsidRDefault="00C14168" w:rsidP="00C228BE">
      <w:r>
        <w:separator/>
      </w:r>
    </w:p>
  </w:footnote>
  <w:footnote w:type="continuationSeparator" w:id="0">
    <w:p w14:paraId="1000E3AF" w14:textId="77777777" w:rsidR="00C14168" w:rsidRDefault="00C14168" w:rsidP="00C228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2B2"/>
    <w:rsid w:val="000023B1"/>
    <w:rsid w:val="00006240"/>
    <w:rsid w:val="00020EDC"/>
    <w:rsid w:val="00025800"/>
    <w:rsid w:val="000330DB"/>
    <w:rsid w:val="00034790"/>
    <w:rsid w:val="000356DF"/>
    <w:rsid w:val="00045868"/>
    <w:rsid w:val="0009418A"/>
    <w:rsid w:val="0009747B"/>
    <w:rsid w:val="000A2A6A"/>
    <w:rsid w:val="000E1E58"/>
    <w:rsid w:val="000E67C2"/>
    <w:rsid w:val="000F7F24"/>
    <w:rsid w:val="00102417"/>
    <w:rsid w:val="00104D14"/>
    <w:rsid w:val="0010655A"/>
    <w:rsid w:val="00106880"/>
    <w:rsid w:val="00106FBE"/>
    <w:rsid w:val="001175A4"/>
    <w:rsid w:val="00127863"/>
    <w:rsid w:val="00150143"/>
    <w:rsid w:val="00151FDE"/>
    <w:rsid w:val="0017415B"/>
    <w:rsid w:val="00183023"/>
    <w:rsid w:val="00195E85"/>
    <w:rsid w:val="001A65D3"/>
    <w:rsid w:val="001A7060"/>
    <w:rsid w:val="001C3FC2"/>
    <w:rsid w:val="001C42FD"/>
    <w:rsid w:val="001C4889"/>
    <w:rsid w:val="001D2B25"/>
    <w:rsid w:val="001E0C65"/>
    <w:rsid w:val="001F0C30"/>
    <w:rsid w:val="00205086"/>
    <w:rsid w:val="00211326"/>
    <w:rsid w:val="00224760"/>
    <w:rsid w:val="00224A78"/>
    <w:rsid w:val="00230AEC"/>
    <w:rsid w:val="00237314"/>
    <w:rsid w:val="00275374"/>
    <w:rsid w:val="0028387F"/>
    <w:rsid w:val="002C3BFA"/>
    <w:rsid w:val="002C68DF"/>
    <w:rsid w:val="002D141C"/>
    <w:rsid w:val="002F784D"/>
    <w:rsid w:val="00316EDA"/>
    <w:rsid w:val="003319C1"/>
    <w:rsid w:val="0034488B"/>
    <w:rsid w:val="00355743"/>
    <w:rsid w:val="00391896"/>
    <w:rsid w:val="003A1213"/>
    <w:rsid w:val="003B0491"/>
    <w:rsid w:val="003B1B6D"/>
    <w:rsid w:val="003D4A6A"/>
    <w:rsid w:val="00401980"/>
    <w:rsid w:val="00413527"/>
    <w:rsid w:val="0042554C"/>
    <w:rsid w:val="004262F8"/>
    <w:rsid w:val="004320CE"/>
    <w:rsid w:val="00445DE6"/>
    <w:rsid w:val="00450BA0"/>
    <w:rsid w:val="004545B9"/>
    <w:rsid w:val="00454730"/>
    <w:rsid w:val="00462C7F"/>
    <w:rsid w:val="00477E12"/>
    <w:rsid w:val="004842A5"/>
    <w:rsid w:val="00491D09"/>
    <w:rsid w:val="004A3636"/>
    <w:rsid w:val="004A7F3B"/>
    <w:rsid w:val="004F36D2"/>
    <w:rsid w:val="004F66B8"/>
    <w:rsid w:val="0050287A"/>
    <w:rsid w:val="005273BA"/>
    <w:rsid w:val="00532FDE"/>
    <w:rsid w:val="0057754B"/>
    <w:rsid w:val="005B652E"/>
    <w:rsid w:val="005E3D36"/>
    <w:rsid w:val="005F728D"/>
    <w:rsid w:val="006263AD"/>
    <w:rsid w:val="006326C6"/>
    <w:rsid w:val="00634EF6"/>
    <w:rsid w:val="00637665"/>
    <w:rsid w:val="006472E9"/>
    <w:rsid w:val="006554BC"/>
    <w:rsid w:val="0067254B"/>
    <w:rsid w:val="006843BF"/>
    <w:rsid w:val="006919DC"/>
    <w:rsid w:val="006B7973"/>
    <w:rsid w:val="006C790B"/>
    <w:rsid w:val="006E379A"/>
    <w:rsid w:val="006F3413"/>
    <w:rsid w:val="00700869"/>
    <w:rsid w:val="0072615F"/>
    <w:rsid w:val="007312CB"/>
    <w:rsid w:val="00734EF4"/>
    <w:rsid w:val="007360E6"/>
    <w:rsid w:val="00750071"/>
    <w:rsid w:val="0075389A"/>
    <w:rsid w:val="007936E5"/>
    <w:rsid w:val="00796214"/>
    <w:rsid w:val="007A1698"/>
    <w:rsid w:val="007A5E24"/>
    <w:rsid w:val="007D2CEF"/>
    <w:rsid w:val="007D2D59"/>
    <w:rsid w:val="007F7134"/>
    <w:rsid w:val="00835830"/>
    <w:rsid w:val="00841C79"/>
    <w:rsid w:val="0086265F"/>
    <w:rsid w:val="00876B58"/>
    <w:rsid w:val="008D291E"/>
    <w:rsid w:val="008F35B2"/>
    <w:rsid w:val="00910439"/>
    <w:rsid w:val="00910FEE"/>
    <w:rsid w:val="009A0220"/>
    <w:rsid w:val="009A364C"/>
    <w:rsid w:val="009A799D"/>
    <w:rsid w:val="009B072D"/>
    <w:rsid w:val="009B22DC"/>
    <w:rsid w:val="009F2D45"/>
    <w:rsid w:val="009F78E9"/>
    <w:rsid w:val="00A203F4"/>
    <w:rsid w:val="00A234BA"/>
    <w:rsid w:val="00A327CF"/>
    <w:rsid w:val="00A47FB5"/>
    <w:rsid w:val="00A70100"/>
    <w:rsid w:val="00A83015"/>
    <w:rsid w:val="00AA06D1"/>
    <w:rsid w:val="00AA5A55"/>
    <w:rsid w:val="00AD2254"/>
    <w:rsid w:val="00AE14E6"/>
    <w:rsid w:val="00AF1856"/>
    <w:rsid w:val="00B0572B"/>
    <w:rsid w:val="00B07EDC"/>
    <w:rsid w:val="00B230F0"/>
    <w:rsid w:val="00B32928"/>
    <w:rsid w:val="00B32E8D"/>
    <w:rsid w:val="00B63708"/>
    <w:rsid w:val="00B6597E"/>
    <w:rsid w:val="00B7531F"/>
    <w:rsid w:val="00B7671B"/>
    <w:rsid w:val="00B8448E"/>
    <w:rsid w:val="00B951B4"/>
    <w:rsid w:val="00BA022D"/>
    <w:rsid w:val="00BD06E8"/>
    <w:rsid w:val="00BD6D9E"/>
    <w:rsid w:val="00BE32CF"/>
    <w:rsid w:val="00BE571A"/>
    <w:rsid w:val="00BE70DA"/>
    <w:rsid w:val="00C14168"/>
    <w:rsid w:val="00C15021"/>
    <w:rsid w:val="00C2009C"/>
    <w:rsid w:val="00C21578"/>
    <w:rsid w:val="00C228BE"/>
    <w:rsid w:val="00C362FF"/>
    <w:rsid w:val="00C43EB8"/>
    <w:rsid w:val="00C7779E"/>
    <w:rsid w:val="00C87377"/>
    <w:rsid w:val="00CA27BC"/>
    <w:rsid w:val="00CA5914"/>
    <w:rsid w:val="00CB1C66"/>
    <w:rsid w:val="00CB3824"/>
    <w:rsid w:val="00CB60D6"/>
    <w:rsid w:val="00CC206B"/>
    <w:rsid w:val="00CC45EF"/>
    <w:rsid w:val="00CC502F"/>
    <w:rsid w:val="00CE34E4"/>
    <w:rsid w:val="00CF084E"/>
    <w:rsid w:val="00CF679E"/>
    <w:rsid w:val="00D135E2"/>
    <w:rsid w:val="00D164DE"/>
    <w:rsid w:val="00D17475"/>
    <w:rsid w:val="00D255CC"/>
    <w:rsid w:val="00D27C0E"/>
    <w:rsid w:val="00D33197"/>
    <w:rsid w:val="00D51637"/>
    <w:rsid w:val="00D86407"/>
    <w:rsid w:val="00DA3CA5"/>
    <w:rsid w:val="00DD45F6"/>
    <w:rsid w:val="00DF6FC1"/>
    <w:rsid w:val="00E06E59"/>
    <w:rsid w:val="00E452C4"/>
    <w:rsid w:val="00E47580"/>
    <w:rsid w:val="00E50556"/>
    <w:rsid w:val="00E53F92"/>
    <w:rsid w:val="00E5749C"/>
    <w:rsid w:val="00E67C36"/>
    <w:rsid w:val="00E92CAC"/>
    <w:rsid w:val="00EC2AF6"/>
    <w:rsid w:val="00EC4C25"/>
    <w:rsid w:val="00EC53C1"/>
    <w:rsid w:val="00EF5C1E"/>
    <w:rsid w:val="00F0619C"/>
    <w:rsid w:val="00F15B00"/>
    <w:rsid w:val="00F1711D"/>
    <w:rsid w:val="00F308B0"/>
    <w:rsid w:val="00F31F87"/>
    <w:rsid w:val="00F47B86"/>
    <w:rsid w:val="00F520CB"/>
    <w:rsid w:val="00F526CD"/>
    <w:rsid w:val="00F722B2"/>
    <w:rsid w:val="00F84CAE"/>
    <w:rsid w:val="00F9056E"/>
    <w:rsid w:val="00F97122"/>
    <w:rsid w:val="00FC4D7D"/>
    <w:rsid w:val="00FE01CA"/>
    <w:rsid w:val="00FF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D59539"/>
  <w15:chartTrackingRefBased/>
  <w15:docId w15:val="{48569DC4-70E3-4D60-9DFA-0AFDF8923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722B2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228B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28BE"/>
  </w:style>
  <w:style w:type="paragraph" w:styleId="Footer">
    <w:name w:val="footer"/>
    <w:basedOn w:val="Normal"/>
    <w:link w:val="FooterChar"/>
    <w:uiPriority w:val="99"/>
    <w:unhideWhenUsed/>
    <w:rsid w:val="00C228B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28BE"/>
  </w:style>
  <w:style w:type="paragraph" w:styleId="BalloonText">
    <w:name w:val="Balloon Text"/>
    <w:basedOn w:val="Normal"/>
    <w:link w:val="BalloonTextChar"/>
    <w:uiPriority w:val="99"/>
    <w:semiHidden/>
    <w:unhideWhenUsed/>
    <w:rsid w:val="00C228B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8B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49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8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54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94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6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299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1943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589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7541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7762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33353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07615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81996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0048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81018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68975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345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045364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33190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08113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366363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23662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66425318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762009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506451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887700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810878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0459277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53939720">
                                                                                                                      <w:marLeft w:val="-57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150"/>
                                                                                                                      <w:marBottom w:val="225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2" w:color="D8D8D8"/>
                                                                                                                        <w:left w:val="single" w:sz="6" w:space="2" w:color="D8D8D8"/>
                                                                                                                        <w:bottom w:val="single" w:sz="6" w:space="2" w:color="D8D8D8"/>
                                                                                                                        <w:right w:val="single" w:sz="6" w:space="2" w:color="D8D8D8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048514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29084243">
                                                                                                                              <w:marLeft w:val="225"/>
                                                                                                                              <w:marRight w:val="225"/>
                                                                                                                              <w:marTop w:val="75"/>
                                                                                                                              <w:marBottom w:val="75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295737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7095924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7132858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75374028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0</Words>
  <Characters>628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ito</dc:creator>
  <cp:keywords/>
  <dc:description/>
  <cp:lastModifiedBy>Nicolas Granger</cp:lastModifiedBy>
  <cp:revision>3</cp:revision>
  <dcterms:created xsi:type="dcterms:W3CDTF">2018-09-01T03:10:00Z</dcterms:created>
  <dcterms:modified xsi:type="dcterms:W3CDTF">2018-09-02T16:34:00Z</dcterms:modified>
</cp:coreProperties>
</file>